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06A781" w14:textId="77777777" w:rsidR="007A51E4" w:rsidRPr="00D6090A" w:rsidRDefault="007A51E4" w:rsidP="007A51E4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D6090A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4C54E04C" w14:textId="77777777" w:rsidR="007A51E4" w:rsidRPr="00D6090A" w:rsidRDefault="007A51E4" w:rsidP="007A51E4">
      <w:pPr>
        <w:widowControl/>
        <w:suppressLineNumbers/>
        <w:spacing w:before="240" w:after="360"/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</w:pPr>
      <w:r w:rsidRPr="00D6090A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Genetic Causal Association between Common Rheumatic Diseases and Glaucoma: A Mendelian Randomization Study</w:t>
      </w:r>
    </w:p>
    <w:p w14:paraId="6F2D94AE" w14:textId="77777777" w:rsidR="007A51E4" w:rsidRPr="00D6090A" w:rsidRDefault="007A51E4" w:rsidP="007A51E4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bookmarkStart w:id="0" w:name="_Hlk123501470"/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Yang Meng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†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Zongbiao Tan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2†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Yu S</w:t>
      </w:r>
      <w:r w:rsidRPr="00D609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u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D6090A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1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L</w:t>
      </w:r>
      <w:r w:rsidRPr="00D609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u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L</w:t>
      </w:r>
      <w:r w:rsidRPr="00D6090A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i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D6090A">
        <w:rPr>
          <w:rFonts w:ascii="Times New Roman" w:eastAsia="宋体" w:hAnsi="Times New Roman" w:cs="Times New Roman" w:hint="eastAsia"/>
          <w:b/>
          <w:kern w:val="0"/>
          <w:sz w:val="24"/>
          <w:szCs w:val="24"/>
          <w:vertAlign w:val="superscript"/>
          <w:lang w:eastAsia="en-US"/>
        </w:rPr>
        <w:t>1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*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and Changzheng Chen </w:t>
      </w:r>
      <w:r w:rsidRPr="00D6090A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  <w:lang w:eastAsia="en-US"/>
        </w:rPr>
        <w:t>1*</w:t>
      </w:r>
      <w:bookmarkEnd w:id="0"/>
    </w:p>
    <w:p w14:paraId="42ADC595" w14:textId="77777777" w:rsidR="007A51E4" w:rsidRPr="00D6090A" w:rsidRDefault="007A51E4" w:rsidP="007A51E4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lang w:eastAsia="en-US"/>
        </w:rPr>
      </w:pPr>
      <w:r w:rsidRPr="00D6090A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* Correspondence: </w:t>
      </w:r>
      <w:r w:rsidRPr="00D6090A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Lu Li </w:t>
      </w:r>
      <w:r w:rsidRPr="00D6090A">
        <w:rPr>
          <w:rFonts w:ascii="Times New Roman" w:eastAsia="宋体" w:hAnsi="Times New Roman" w:cs="Times New Roman"/>
          <w:kern w:val="0"/>
          <w:sz w:val="24"/>
        </w:rPr>
        <w:t>(</w:t>
      </w:r>
      <w:r w:rsidRPr="00D6090A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lilu-000000@163.com), Changzheng Chen </w:t>
      </w:r>
      <w:r w:rsidRPr="00D6090A">
        <w:rPr>
          <w:rFonts w:ascii="Times New Roman" w:eastAsia="宋体" w:hAnsi="Times New Roman" w:cs="Times New Roman" w:hint="eastAsia"/>
          <w:kern w:val="0"/>
          <w:sz w:val="24"/>
        </w:rPr>
        <w:t>(</w:t>
      </w:r>
      <w:hyperlink r:id="rId6" w:history="1">
        <w:r w:rsidRPr="00D6090A">
          <w:rPr>
            <w:rFonts w:ascii="Times New Roman" w:eastAsia="宋体" w:hAnsi="Times New Roman" w:cs="Times New Roman"/>
            <w:color w:val="0000FF"/>
            <w:kern w:val="0"/>
            <w:sz w:val="24"/>
            <w:u w:val="single"/>
            <w:lang w:eastAsia="en-US"/>
          </w:rPr>
          <w:t>whuchenchzh@163.com</w:t>
        </w:r>
      </w:hyperlink>
      <w:r w:rsidRPr="00D6090A">
        <w:rPr>
          <w:rFonts w:ascii="Times New Roman" w:eastAsia="宋体" w:hAnsi="Times New Roman" w:cs="Times New Roman"/>
          <w:kern w:val="0"/>
          <w:sz w:val="24"/>
          <w:lang w:eastAsia="en-US"/>
        </w:rPr>
        <w:t>)</w:t>
      </w:r>
    </w:p>
    <w:p w14:paraId="20989772" w14:textId="18F6BF77" w:rsidR="00075A2A" w:rsidRDefault="007A51E4" w:rsidP="007A51E4">
      <w:pPr>
        <w:widowControl/>
        <w:spacing w:before="240" w:after="240"/>
        <w:ind w:left="567" w:hanging="567"/>
        <w:jc w:val="center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D6090A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upplementary Table 1</w:t>
      </w:r>
    </w:p>
    <w:p w14:paraId="46C7D07C" w14:textId="08EA53AC" w:rsidR="007A51E4" w:rsidRPr="007A51E4" w:rsidRDefault="00075A2A" w:rsidP="007A51E4">
      <w:pPr>
        <w:widowControl/>
        <w:spacing w:before="240" w:after="240"/>
        <w:ind w:left="567" w:hanging="567"/>
        <w:jc w:val="center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075A2A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SNPs for the six rheumatic diseases</w:t>
      </w:r>
    </w:p>
    <w:p w14:paraId="4EDF0C6A" w14:textId="5DEC2156" w:rsidR="007A51E4" w:rsidRDefault="007A51E4">
      <w:r>
        <w:br w:type="page"/>
      </w:r>
    </w:p>
    <w:tbl>
      <w:tblPr>
        <w:tblW w:w="15202" w:type="dxa"/>
        <w:tblLook w:val="04A0" w:firstRow="1" w:lastRow="0" w:firstColumn="1" w:lastColumn="0" w:noHBand="0" w:noVBand="1"/>
      </w:tblPr>
      <w:tblGrid>
        <w:gridCol w:w="1365"/>
        <w:gridCol w:w="620"/>
        <w:gridCol w:w="1206"/>
        <w:gridCol w:w="778"/>
        <w:gridCol w:w="779"/>
        <w:gridCol w:w="1041"/>
        <w:gridCol w:w="1041"/>
        <w:gridCol w:w="1250"/>
        <w:gridCol w:w="656"/>
        <w:gridCol w:w="1041"/>
        <w:gridCol w:w="1041"/>
        <w:gridCol w:w="1151"/>
        <w:gridCol w:w="1041"/>
        <w:gridCol w:w="1041"/>
        <w:gridCol w:w="1151"/>
      </w:tblGrid>
      <w:tr w:rsidR="009166A2" w:rsidRPr="009166A2" w14:paraId="60AECF60" w14:textId="77777777" w:rsidTr="007A51E4">
        <w:trPr>
          <w:trHeight w:val="300"/>
        </w:trPr>
        <w:tc>
          <w:tcPr>
            <w:tcW w:w="13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811990" w14:textId="7B60E285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NP</w:t>
            </w:r>
          </w:p>
        </w:tc>
        <w:tc>
          <w:tcPr>
            <w:tcW w:w="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E8D1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388FA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</w:t>
            </w:r>
          </w:p>
        </w:tc>
        <w:tc>
          <w:tcPr>
            <w:tcW w:w="77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B54F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 allele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26EE5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 allele</w:t>
            </w:r>
          </w:p>
        </w:tc>
        <w:tc>
          <w:tcPr>
            <w:tcW w:w="39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1F69D" w14:textId="52028BEB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ssociation with </w:t>
            </w:r>
            <w:r w:rsidR="00F819C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ure</w:t>
            </w:r>
            <w:r w:rsidR="008676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2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EC6A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ssociation with POAG  </w:t>
            </w:r>
          </w:p>
        </w:tc>
        <w:tc>
          <w:tcPr>
            <w:tcW w:w="32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85B9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Association with PACG </w:t>
            </w:r>
          </w:p>
        </w:tc>
      </w:tr>
      <w:tr w:rsidR="009166A2" w:rsidRPr="009166A2" w14:paraId="766ABAE2" w14:textId="77777777" w:rsidTr="007A51E4">
        <w:trPr>
          <w:trHeight w:val="300"/>
        </w:trPr>
        <w:tc>
          <w:tcPr>
            <w:tcW w:w="13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568B1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21C1F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A58A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C7BC5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90F58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7FE0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A39E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C0C1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8988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0930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4D2B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EDF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A89C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5729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9BAA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val</w:t>
            </w:r>
          </w:p>
        </w:tc>
      </w:tr>
      <w:tr w:rsidR="009166A2" w:rsidRPr="009166A2" w14:paraId="7CA40152" w14:textId="77777777" w:rsidTr="007A51E4">
        <w:trPr>
          <w:trHeight w:val="399"/>
        </w:trPr>
        <w:tc>
          <w:tcPr>
            <w:tcW w:w="15202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79F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strumental Variables of SLE</w:t>
            </w:r>
          </w:p>
        </w:tc>
      </w:tr>
      <w:tr w:rsidR="009166A2" w:rsidRPr="009166A2" w14:paraId="67535749" w14:textId="77777777" w:rsidTr="007A51E4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AC1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036748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A73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30B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458146</w:t>
            </w:r>
          </w:p>
        </w:tc>
        <w:tc>
          <w:tcPr>
            <w:tcW w:w="7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A63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5B5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B32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8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047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21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F12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09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E85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012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37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DF1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92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541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639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4A6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53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2CE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957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91C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1308</w:t>
            </w:r>
          </w:p>
        </w:tc>
      </w:tr>
      <w:tr w:rsidR="009166A2" w:rsidRPr="009166A2" w14:paraId="24D88EF3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885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537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AFB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390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1729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7C1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6C9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24A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386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3BB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41E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69D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6F2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929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2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94E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8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566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8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7F0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535</w:t>
            </w:r>
          </w:p>
        </w:tc>
      </w:tr>
      <w:tr w:rsidR="009166A2" w:rsidRPr="009166A2" w14:paraId="0810D9B8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D9A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8893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435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791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9437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0CF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66F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595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344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465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E-4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DE8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9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DDA7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251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4BC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6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22B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6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291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9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2F7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907</w:t>
            </w:r>
          </w:p>
        </w:tc>
      </w:tr>
      <w:tr w:rsidR="009166A2" w:rsidRPr="009166A2" w14:paraId="25976EAB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2F4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2131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881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912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397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2A2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62C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FD0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FC5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66A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E-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E93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D22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D11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8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BA9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61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457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3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B86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5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57A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7926</w:t>
            </w:r>
          </w:p>
        </w:tc>
      </w:tr>
      <w:tr w:rsidR="009166A2" w:rsidRPr="009166A2" w14:paraId="28E27108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4BE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3857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604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1D9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70189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E9E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080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8DB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CCF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6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5E9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9E-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F96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DF4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3C8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2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AE1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2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277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1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867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4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C68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503</w:t>
            </w:r>
          </w:p>
        </w:tc>
      </w:tr>
      <w:tr w:rsidR="009166A2" w:rsidRPr="009166A2" w14:paraId="7ED49266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F72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8698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81C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AD5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1922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36A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802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502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D46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927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1E-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B72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22A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3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0C95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8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287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8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BA6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7C8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7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2E5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7741</w:t>
            </w:r>
          </w:p>
        </w:tc>
      </w:tr>
      <w:tr w:rsidR="009166A2" w:rsidRPr="009166A2" w14:paraId="48D7484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483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8706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4FA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D7C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1169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5E1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2A5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2CD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EB4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109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2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0AE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084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81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374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3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9FA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22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4D2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0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5F1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2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8606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713</w:t>
            </w:r>
          </w:p>
        </w:tc>
      </w:tr>
      <w:tr w:rsidR="009166A2" w:rsidRPr="009166A2" w14:paraId="1D62B47E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A53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4223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CA4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B7B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3408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268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A9B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B28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542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8B43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1C6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03D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6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3A8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F91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5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2CC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331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5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224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3245</w:t>
            </w:r>
          </w:p>
        </w:tc>
      </w:tr>
      <w:tr w:rsidR="009166A2" w:rsidRPr="009166A2" w14:paraId="12004DE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102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4316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765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12A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87997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F7E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FAD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AE9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0EC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53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123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4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13B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F34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2727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207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49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2C6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792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8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CD0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9104</w:t>
            </w:r>
          </w:p>
        </w:tc>
      </w:tr>
      <w:tr w:rsidR="009166A2" w:rsidRPr="009166A2" w14:paraId="59B6DFD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426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446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75C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E56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4228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150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BC7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D6C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71C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C51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508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2B9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1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BE5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6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90F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03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EAE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56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E4E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2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603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0453</w:t>
            </w:r>
          </w:p>
        </w:tc>
      </w:tr>
      <w:tr w:rsidR="009166A2" w:rsidRPr="009166A2" w14:paraId="0B6EE990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2E5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6184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CDC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E1D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4412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E91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0F5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F49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341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C59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E-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57D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B3B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6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6C0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9F7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636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415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8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59E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4745</w:t>
            </w:r>
          </w:p>
        </w:tc>
      </w:tr>
      <w:tr w:rsidR="009166A2" w:rsidRPr="009166A2" w14:paraId="296561BB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F49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412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C59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9E1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39466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40A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63F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B24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583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EFC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2E1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FF0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0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4F4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D0B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5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2E0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3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ED7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879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417</w:t>
            </w:r>
          </w:p>
        </w:tc>
      </w:tr>
      <w:tr w:rsidR="009166A2" w:rsidRPr="009166A2" w14:paraId="5E7F67BF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0D6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342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641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86C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8231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41E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FFB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6C7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D7E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2A6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9E-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E86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340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3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838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25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C3B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5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E5B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7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C46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9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316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234</w:t>
            </w:r>
          </w:p>
        </w:tc>
      </w:tr>
      <w:tr w:rsidR="009166A2" w:rsidRPr="009166A2" w14:paraId="718A26B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00D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344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655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92A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57736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AE3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570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ACF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2CE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1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D4C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9E-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23D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125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98E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B52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6DE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6E4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12C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8002</w:t>
            </w:r>
          </w:p>
        </w:tc>
      </w:tr>
      <w:tr w:rsidR="009166A2" w:rsidRPr="009166A2" w14:paraId="2804F70B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1C7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4304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F79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1BD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8784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0BF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6B5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422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84B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0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381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7E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F15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788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093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0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8C7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06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BD9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0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25D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83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D7C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9839</w:t>
            </w:r>
          </w:p>
        </w:tc>
      </w:tr>
      <w:tr w:rsidR="009166A2" w:rsidRPr="009166A2" w14:paraId="246C7DE3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288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315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94F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CF9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57276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206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0B5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19C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1B6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CB2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15E-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B8E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F57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D32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9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B7B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09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A9D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5AD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6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041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025</w:t>
            </w:r>
          </w:p>
        </w:tc>
      </w:tr>
      <w:tr w:rsidR="009166A2" w:rsidRPr="009166A2" w14:paraId="0BD73866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224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163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4CE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C92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2153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CBF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4F1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246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929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68C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E-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FC5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E2E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8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D2C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6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A0E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68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414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2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946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1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985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562</w:t>
            </w:r>
          </w:p>
        </w:tc>
      </w:tr>
      <w:tr w:rsidR="009166A2" w:rsidRPr="009166A2" w14:paraId="503A4D9C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6A4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306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519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47F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8163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FD0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02B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E1C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765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F84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FF7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BCB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5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B65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0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A12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26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8A4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53E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2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BE4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652</w:t>
            </w:r>
          </w:p>
        </w:tc>
      </w:tr>
      <w:tr w:rsidR="009166A2" w:rsidRPr="009166A2" w14:paraId="56782174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2CC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0299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45E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7B9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1951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62E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5A7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53C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D20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72F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2E-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383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385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8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7CA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8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4BA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02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A4A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5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8A1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6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4BA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0234</w:t>
            </w:r>
          </w:p>
        </w:tc>
      </w:tr>
      <w:tr w:rsidR="009166A2" w:rsidRPr="009166A2" w14:paraId="3913464B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4C8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57013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D051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8E6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424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356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63E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3FF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711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9BE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AB8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A75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6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A96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7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289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6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D25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0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2BC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82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492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584</w:t>
            </w:r>
          </w:p>
        </w:tc>
      </w:tr>
      <w:tr w:rsidR="009166A2" w:rsidRPr="009166A2" w14:paraId="5FB670F2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7F0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414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992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C80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061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A49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AAC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26F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1AE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2B7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3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51A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ADE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A995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56D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66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FF3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2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F3D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7FA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685</w:t>
            </w:r>
          </w:p>
        </w:tc>
      </w:tr>
      <w:tr w:rsidR="009166A2" w:rsidRPr="009166A2" w14:paraId="73990D4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E0D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937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35C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109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699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CBF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E14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220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2ED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1F8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6E-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A96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BE1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9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705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5FA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4DA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9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A37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E55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1185</w:t>
            </w:r>
          </w:p>
        </w:tc>
      </w:tr>
      <w:tr w:rsidR="009166A2" w:rsidRPr="009166A2" w14:paraId="3187BE2E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5D9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0973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735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031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253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301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DF0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3FB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914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A6D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E-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441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6EC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110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049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8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21E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0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622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2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284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7574</w:t>
            </w:r>
          </w:p>
        </w:tc>
      </w:tr>
      <w:tr w:rsidR="009166A2" w:rsidRPr="009166A2" w14:paraId="0495229B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CAF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74863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5BC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8B2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669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2BC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DA8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F17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574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8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E75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8BB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B67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9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861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5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1DE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1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1E0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9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D1B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DA2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0167</w:t>
            </w:r>
          </w:p>
        </w:tc>
      </w:tr>
      <w:tr w:rsidR="009166A2" w:rsidRPr="009166A2" w14:paraId="3FC51306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4C9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507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B36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C7B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2050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B78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A06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C01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64C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52F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7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F4E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D84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C7A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E2B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20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0FB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069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0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A4E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995</w:t>
            </w:r>
          </w:p>
        </w:tc>
      </w:tr>
      <w:tr w:rsidR="009166A2" w:rsidRPr="009166A2" w14:paraId="4E49163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B69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5717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219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6A1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9749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90E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5A98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9D2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87D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EBD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BC8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FD0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9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DC5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5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D7C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85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E58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86B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2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EAB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5865</w:t>
            </w:r>
          </w:p>
        </w:tc>
      </w:tr>
      <w:tr w:rsidR="009166A2" w:rsidRPr="009166A2" w14:paraId="6E7ED930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F3C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626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2BE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E8E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03499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B14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801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814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134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8BD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1E-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82A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846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E-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682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CE7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94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FEA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FD3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6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422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0938</w:t>
            </w:r>
          </w:p>
        </w:tc>
      </w:tr>
      <w:tr w:rsidR="009166A2" w:rsidRPr="009166A2" w14:paraId="6D33420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EC6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874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809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F1C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6941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3FB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93A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E8F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7B1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A9E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D13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4A2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8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CC8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40E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4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1E0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6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E88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46B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796</w:t>
            </w:r>
          </w:p>
        </w:tc>
      </w:tr>
      <w:tr w:rsidR="009166A2" w:rsidRPr="009166A2" w14:paraId="5723DA6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E4A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38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E01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EBD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0025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F7D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DCC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701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6D4F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6327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ACA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C5E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FCD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C0B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77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E29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272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9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BF7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2901</w:t>
            </w:r>
          </w:p>
        </w:tc>
      </w:tr>
      <w:tr w:rsidR="009166A2" w:rsidRPr="009166A2" w14:paraId="55A116A4" w14:textId="77777777" w:rsidTr="007A51E4">
        <w:trPr>
          <w:trHeight w:val="399"/>
        </w:trPr>
        <w:tc>
          <w:tcPr>
            <w:tcW w:w="15202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746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strumental Variables of SS</w:t>
            </w:r>
          </w:p>
        </w:tc>
      </w:tr>
      <w:tr w:rsidR="009166A2" w:rsidRPr="009166A2" w14:paraId="713EE0E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642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094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E61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C37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7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890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734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2A12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A6B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7CA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E-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886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B5C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7AE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452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55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0E0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3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0DB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4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359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0321</w:t>
            </w:r>
          </w:p>
        </w:tc>
      </w:tr>
      <w:tr w:rsidR="009166A2" w:rsidRPr="009166A2" w14:paraId="0307090E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E70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89807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64D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6FC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6018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55C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314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27A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BD0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F98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E-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76E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357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02F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5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39B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6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F5D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740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9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F80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6368</w:t>
            </w:r>
          </w:p>
        </w:tc>
      </w:tr>
      <w:tr w:rsidR="009166A2" w:rsidRPr="009166A2" w14:paraId="045B6A88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1B0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8881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C2B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DC2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82265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056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51E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E79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397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4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158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E-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5FB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EB9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5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EB8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748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4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559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2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1C5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2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E0D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5917</w:t>
            </w:r>
          </w:p>
        </w:tc>
      </w:tr>
      <w:tr w:rsidR="009166A2" w:rsidRPr="009166A2" w14:paraId="24E5D53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8F6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2895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BAB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814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18625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69B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4A4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799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550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7F6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E-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688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F1E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9DA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0A2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1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399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9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162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0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747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427</w:t>
            </w:r>
          </w:p>
        </w:tc>
      </w:tr>
      <w:tr w:rsidR="009166A2" w:rsidRPr="009166A2" w14:paraId="310F40F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615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85274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2A7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FBF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428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983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1DA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39B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9B6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F01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7E-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D61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9A8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7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F28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5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270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1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B07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5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3BB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1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B2B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2948</w:t>
            </w:r>
          </w:p>
        </w:tc>
      </w:tr>
      <w:tr w:rsidR="009166A2" w:rsidRPr="009166A2" w14:paraId="79372D12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FA1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03319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DF1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E2B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8436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E43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17D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B6D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921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3991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7E-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545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FFF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8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FA4B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1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B46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A8C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D03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7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83B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982</w:t>
            </w:r>
          </w:p>
        </w:tc>
      </w:tr>
      <w:tr w:rsidR="009166A2" w:rsidRPr="009166A2" w14:paraId="234C3AF3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00F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91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5C6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5AA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037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330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81E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90C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BA7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413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E-0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E0F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C1C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8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315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7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5B4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5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B03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571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5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0C3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896</w:t>
            </w:r>
          </w:p>
        </w:tc>
      </w:tr>
      <w:tr w:rsidR="009166A2" w:rsidRPr="009166A2" w14:paraId="17E2224F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531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073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93B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C4C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78443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D21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086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428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CAF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2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7AF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8E-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556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3E5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D2EE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9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EAF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106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279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9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8BB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4657</w:t>
            </w:r>
          </w:p>
        </w:tc>
      </w:tr>
      <w:tr w:rsidR="009166A2" w:rsidRPr="009166A2" w14:paraId="6B20161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EBF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539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569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F1D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388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6D9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30D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6CE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F0B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082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779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F1F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2113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2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151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05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F05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2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236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128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294</w:t>
            </w:r>
          </w:p>
        </w:tc>
      </w:tr>
      <w:tr w:rsidR="009166A2" w:rsidRPr="009166A2" w14:paraId="62B19C76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680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9656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3E7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387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56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D92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249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399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A74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525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1CF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E-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EE7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8C9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5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827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7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96E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75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FD2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785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AF5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2547</w:t>
            </w:r>
          </w:p>
        </w:tc>
      </w:tr>
      <w:tr w:rsidR="009166A2" w:rsidRPr="009166A2" w14:paraId="2E6A58DF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499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6308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D15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F77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4025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13B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F86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0FC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BC7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1B5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7E-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6E55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0F7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8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4D8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133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32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7F9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AB8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3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4F6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109</w:t>
            </w:r>
          </w:p>
        </w:tc>
      </w:tr>
      <w:tr w:rsidR="009166A2" w:rsidRPr="009166A2" w14:paraId="161CE438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21C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8534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978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F38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9620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A2A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FE8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E97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A2B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406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0E-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2A3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E4D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88D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6D8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8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E02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4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2BE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9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159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0647</w:t>
            </w:r>
          </w:p>
        </w:tc>
      </w:tr>
      <w:tr w:rsidR="009166A2" w:rsidRPr="009166A2" w14:paraId="3057ED1B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06F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63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3A2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7B2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470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501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DEB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1A8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67A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D9C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367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0E0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09F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7BF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68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526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6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F31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BA5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93</w:t>
            </w:r>
          </w:p>
        </w:tc>
      </w:tr>
      <w:tr w:rsidR="009166A2" w:rsidRPr="009166A2" w14:paraId="4C8B667B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F98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8827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80C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EAA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7683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970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C92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D70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BBF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5C4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5E-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F09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FEB6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9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AAA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2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B99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67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7F1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77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854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7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769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3895</w:t>
            </w:r>
          </w:p>
        </w:tc>
      </w:tr>
      <w:tr w:rsidR="009166A2" w:rsidRPr="009166A2" w14:paraId="3922B684" w14:textId="77777777" w:rsidTr="007A51E4">
        <w:trPr>
          <w:trHeight w:val="399"/>
        </w:trPr>
        <w:tc>
          <w:tcPr>
            <w:tcW w:w="15202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75E8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strumental Variables of DM</w:t>
            </w:r>
          </w:p>
        </w:tc>
      </w:tr>
      <w:tr w:rsidR="009166A2" w:rsidRPr="009166A2" w14:paraId="1D6146E1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AC6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0106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21E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BE09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5537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6E0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ABD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E72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4B2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7AD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E-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975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F3D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570E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2A7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20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444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E7C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3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A50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432</w:t>
            </w:r>
          </w:p>
        </w:tc>
      </w:tr>
      <w:tr w:rsidR="009166A2" w:rsidRPr="009166A2" w14:paraId="27C1991C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DBD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3937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801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2E3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9658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68C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378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96A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340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9C3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E-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32F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015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1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825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0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8F2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8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EBD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2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9B4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4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DC8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667</w:t>
            </w:r>
          </w:p>
        </w:tc>
      </w:tr>
      <w:tr w:rsidR="009166A2" w:rsidRPr="009166A2" w14:paraId="23DEE392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830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48953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F57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CBAF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52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678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738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AE3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F3E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4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DE2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E-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541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9D2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1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9E2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391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7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372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1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4FB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8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386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852</w:t>
            </w:r>
          </w:p>
        </w:tc>
      </w:tr>
      <w:tr w:rsidR="009166A2" w:rsidRPr="009166A2" w14:paraId="0AAB975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203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93449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F4E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355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88976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0D2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034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B06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92C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4A1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E-0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028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313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25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95E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13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98C5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9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AB6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6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12D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1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911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499</w:t>
            </w:r>
          </w:p>
        </w:tc>
      </w:tr>
      <w:tr w:rsidR="009166A2" w:rsidRPr="009166A2" w14:paraId="72DE1D7E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ADB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31326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E9E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00D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877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067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81D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D0D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FF9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8AD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0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04D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08DE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9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D2A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3FC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9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EA2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3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5FE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2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99C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7855</w:t>
            </w:r>
          </w:p>
        </w:tc>
      </w:tr>
      <w:tr w:rsidR="009166A2" w:rsidRPr="009166A2" w14:paraId="7FEF4B15" w14:textId="77777777" w:rsidTr="007A51E4">
        <w:trPr>
          <w:trHeight w:val="399"/>
        </w:trPr>
        <w:tc>
          <w:tcPr>
            <w:tcW w:w="15202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E6AA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strumental Variables of AS</w:t>
            </w:r>
          </w:p>
        </w:tc>
      </w:tr>
      <w:tr w:rsidR="009166A2" w:rsidRPr="009166A2" w14:paraId="600E06CC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557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0658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CBB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ED4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86257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35F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7D5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D51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973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34F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1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3BA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16D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27E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391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3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B48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0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B575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3B7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1861</w:t>
            </w:r>
          </w:p>
        </w:tc>
      </w:tr>
      <w:tr w:rsidR="009166A2" w:rsidRPr="009166A2" w14:paraId="3D7AB2DF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988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901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336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F7B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2787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217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C71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F7B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3E0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3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F5F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E-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4FD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6F1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2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1DC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D22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54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1BF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7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596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7E4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6868</w:t>
            </w:r>
          </w:p>
        </w:tc>
      </w:tr>
      <w:tr w:rsidR="009166A2" w:rsidRPr="009166A2" w14:paraId="62F0A1B1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E96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090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1C5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D60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70595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570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A63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E4D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F98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3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AAE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2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1BB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131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A69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6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8FC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8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88A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1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2DB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8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287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75</w:t>
            </w:r>
          </w:p>
        </w:tc>
      </w:tr>
      <w:tr w:rsidR="009166A2" w:rsidRPr="009166A2" w14:paraId="535BD676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E72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89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AE6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2F7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92538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A87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A108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306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016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7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0E1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5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106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1D2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8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43E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9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9E2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1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542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0E8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6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06A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625</w:t>
            </w:r>
          </w:p>
        </w:tc>
      </w:tr>
      <w:tr w:rsidR="009166A2" w:rsidRPr="009166A2" w14:paraId="6D2CB6AC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3B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6242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649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265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4888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7D0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34B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E25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6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F9E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8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901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E02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008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5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C07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6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658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01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A18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1F7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1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285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1097</w:t>
            </w:r>
          </w:p>
        </w:tc>
      </w:tr>
      <w:tr w:rsidR="009166A2" w:rsidRPr="009166A2" w14:paraId="64F6D7C8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C43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505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5DC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B02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0603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5F0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2C0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873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58C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6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009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C4A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16D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D30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B7E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2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B70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0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D53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6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B65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958</w:t>
            </w:r>
          </w:p>
        </w:tc>
      </w:tr>
      <w:tr w:rsidR="009166A2" w:rsidRPr="009166A2" w14:paraId="43C5F7B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0C1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6155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BE0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8C2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20484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A98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5EB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59D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576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47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F84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071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EF8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E70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9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D61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4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861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8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5C0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7F3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027</w:t>
            </w:r>
          </w:p>
        </w:tc>
      </w:tr>
      <w:tr w:rsidR="009166A2" w:rsidRPr="009166A2" w14:paraId="698E17E6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F5E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3126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8C1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40E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30033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B36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808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AC2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B1C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3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AEAD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E-7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661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289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1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3D8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1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D8F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62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0D1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7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36F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9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84D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452</w:t>
            </w:r>
          </w:p>
        </w:tc>
      </w:tr>
      <w:tr w:rsidR="009166A2" w:rsidRPr="009166A2" w14:paraId="5B4DEACC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B87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0127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DF8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306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4797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00A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294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894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360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022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960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F1D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E12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9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894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9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AA3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1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599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6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227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5521</w:t>
            </w:r>
          </w:p>
        </w:tc>
      </w:tr>
      <w:tr w:rsidR="009166A2" w:rsidRPr="009166A2" w14:paraId="4CB6A8AB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7D7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605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DA2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E70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467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135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FC7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4CC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54B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D63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62C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517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8A9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917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83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FDB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F30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5CA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38601</w:t>
            </w:r>
          </w:p>
        </w:tc>
      </w:tr>
      <w:tr w:rsidR="009166A2" w:rsidRPr="009166A2" w14:paraId="720368D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89D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32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5E7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A38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2411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DAB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B84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5EE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697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ADA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10A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8B7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9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3CC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9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C6F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96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7A0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1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FE6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237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111</w:t>
            </w:r>
          </w:p>
        </w:tc>
      </w:tr>
      <w:tr w:rsidR="009166A2" w:rsidRPr="009166A2" w14:paraId="309811E1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ED6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1765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490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C15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1211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6BE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A76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3D1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5BF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8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1C6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E-9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15F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013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972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8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18D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261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80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956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8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270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5567</w:t>
            </w:r>
          </w:p>
        </w:tc>
      </w:tr>
      <w:tr w:rsidR="009166A2" w:rsidRPr="009166A2" w14:paraId="0D2D5D0E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A74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318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0DA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CF1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481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259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8D8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9FE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151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3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173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DA3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5B6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2A7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55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5CA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8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D78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3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192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1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A3D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2252</w:t>
            </w:r>
          </w:p>
        </w:tc>
      </w:tr>
      <w:tr w:rsidR="009166A2" w:rsidRPr="009166A2" w14:paraId="07C1EC09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930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965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CB6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3AA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212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008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BEB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489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FDE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2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54B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2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1F1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1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8B3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4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C39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948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96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F7F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0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121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8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590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002</w:t>
            </w:r>
          </w:p>
        </w:tc>
      </w:tr>
      <w:tr w:rsidR="009166A2" w:rsidRPr="009166A2" w14:paraId="2E0F85F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D93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5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7C9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2DC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1263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4BF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20C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915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D4D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2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7AE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8E-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622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A21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85C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F8D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14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409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CD4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6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165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003</w:t>
            </w:r>
          </w:p>
        </w:tc>
      </w:tr>
      <w:tr w:rsidR="009166A2" w:rsidRPr="009166A2" w14:paraId="5838DB7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081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368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114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B01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4667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B11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521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FF9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34E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9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F92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6E-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1D5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7A1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7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4B8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8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247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15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6EB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5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D2E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7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A38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5592</w:t>
            </w:r>
          </w:p>
        </w:tc>
      </w:tr>
      <w:tr w:rsidR="009166A2" w:rsidRPr="009166A2" w14:paraId="3A1520F3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30C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93275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875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56D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6224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42B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259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29C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AC0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7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889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59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195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1A0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5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7EE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0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1CE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0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4C0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6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129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7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FC3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2664</w:t>
            </w:r>
          </w:p>
        </w:tc>
      </w:tr>
      <w:tr w:rsidR="009166A2" w:rsidRPr="009166A2" w14:paraId="6CB3530C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E8F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51640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FC2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B15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251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7D5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4C4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099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E31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1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5E2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3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9B6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1F0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7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FEE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8F9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89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DCD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1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0E9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4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DBB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703</w:t>
            </w:r>
          </w:p>
        </w:tc>
      </w:tr>
      <w:tr w:rsidR="009166A2" w:rsidRPr="009166A2" w14:paraId="1971E106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E37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8575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A8C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2A7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5776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21D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370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E04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D9F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8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ADF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4E-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4AD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4AC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0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C0A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A2A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4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0F5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864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8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38A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78252</w:t>
            </w:r>
          </w:p>
        </w:tc>
      </w:tr>
      <w:tr w:rsidR="009166A2" w:rsidRPr="009166A2" w14:paraId="38AD8ED9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620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292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290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7E2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44262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CBB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85F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485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162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0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CD7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E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755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CCF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726A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99D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46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4CB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2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C58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8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410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2721</w:t>
            </w:r>
          </w:p>
        </w:tc>
      </w:tr>
      <w:tr w:rsidR="009166A2" w:rsidRPr="009166A2" w14:paraId="1F22110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E47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2996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581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4BB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8778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76E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5F3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F4E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1A4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9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5BD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B0C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972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DE9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F0C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7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2AE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EE4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26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F87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9456</w:t>
            </w:r>
          </w:p>
        </w:tc>
      </w:tr>
      <w:tr w:rsidR="009166A2" w:rsidRPr="009166A2" w14:paraId="72FFDCBE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EF9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24816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661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671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3664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6B9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6D7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B13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96C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220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D01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2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077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5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967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D6C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723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1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B81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3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032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0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E2F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4614</w:t>
            </w:r>
          </w:p>
        </w:tc>
      </w:tr>
      <w:tr w:rsidR="009166A2" w:rsidRPr="009166A2" w14:paraId="6D61AD1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5C0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6725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A3A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F8D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5603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FCF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8E6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F1F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585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97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FA5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4E-4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7A9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0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81C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1BA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0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0BF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5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0BC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FD2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2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BE1C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952</w:t>
            </w:r>
          </w:p>
        </w:tc>
      </w:tr>
      <w:tr w:rsidR="009166A2" w:rsidRPr="009166A2" w14:paraId="5BD8FFA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39B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6764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5D7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E10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156373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470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9DD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9B9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E37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30C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0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39A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7CF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2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521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434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40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BFF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E65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3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54A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6095</w:t>
            </w:r>
          </w:p>
        </w:tc>
      </w:tr>
      <w:tr w:rsidR="009166A2" w:rsidRPr="009166A2" w14:paraId="408AEC7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8EF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65564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B01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113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8187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4C2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B14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290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579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2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6E7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2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3FF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C3A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4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A738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6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E36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25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6B9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6DE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4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36B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327</w:t>
            </w:r>
          </w:p>
        </w:tc>
      </w:tr>
      <w:tr w:rsidR="009166A2" w:rsidRPr="009166A2" w14:paraId="7638FA92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415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0024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715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E74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3051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66F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E99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2EF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5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270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8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1B3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3D5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BC8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2D1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230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8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417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1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AF0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8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555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2289</w:t>
            </w:r>
          </w:p>
        </w:tc>
      </w:tr>
      <w:tr w:rsidR="009166A2" w:rsidRPr="009166A2" w14:paraId="2F927212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A3C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915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FDE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B8F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147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22E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B4C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894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C8E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9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2AC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1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B42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843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581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5F3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8F2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9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D02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9ED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6437</w:t>
            </w:r>
          </w:p>
        </w:tc>
      </w:tr>
      <w:tr w:rsidR="009166A2" w:rsidRPr="009166A2" w14:paraId="62806E1C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F49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4619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BC0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AEA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26132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4EA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4A0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031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C3E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1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864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E-3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143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5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B9C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4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F6D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418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2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5ED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30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0C2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1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A26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88</w:t>
            </w:r>
          </w:p>
        </w:tc>
      </w:tr>
      <w:tr w:rsidR="009166A2" w:rsidRPr="009166A2" w14:paraId="5079112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0B7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0186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2E7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767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752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173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28A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F3F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3E0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9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60F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4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AAD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BC0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6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C5D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9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ACD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2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5E9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7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A05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6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3EF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763</w:t>
            </w:r>
          </w:p>
        </w:tc>
      </w:tr>
      <w:tr w:rsidR="009166A2" w:rsidRPr="009166A2" w14:paraId="1D17E92D" w14:textId="77777777" w:rsidTr="007A51E4">
        <w:trPr>
          <w:trHeight w:val="399"/>
        </w:trPr>
        <w:tc>
          <w:tcPr>
            <w:tcW w:w="15202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4DE1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strumental Variables of RA</w:t>
            </w:r>
          </w:p>
        </w:tc>
      </w:tr>
      <w:tr w:rsidR="009166A2" w:rsidRPr="009166A2" w14:paraId="48C46921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234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358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98D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E96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366819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4876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7D3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6CD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4C7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8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4AF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3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29B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9186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5B2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BDA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48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9AF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F9E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0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F22B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275</w:t>
            </w:r>
          </w:p>
        </w:tc>
      </w:tr>
      <w:tr w:rsidR="009166A2" w:rsidRPr="009166A2" w14:paraId="36E64E1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E0D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844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823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0C9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0554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D48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062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EE3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EC0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0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7A2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E-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E6D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AB1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4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FF3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8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093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32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94B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8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EF6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73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A5C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8225</w:t>
            </w:r>
          </w:p>
        </w:tc>
      </w:tr>
      <w:tr w:rsidR="009166A2" w:rsidRPr="009166A2" w14:paraId="382333F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818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070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085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DC3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063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630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B67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D6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0B9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856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E-3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98F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101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0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570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5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B01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49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53C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931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40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05B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8763</w:t>
            </w:r>
          </w:p>
        </w:tc>
      </w:tr>
      <w:tr w:rsidR="009166A2" w:rsidRPr="009166A2" w14:paraId="34A5B47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3ED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9119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6DF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1390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66323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E11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D1C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9AA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FC8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084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773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251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A2D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4C7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8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CE0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3B3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8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2C3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674</w:t>
            </w:r>
          </w:p>
        </w:tc>
      </w:tr>
      <w:tr w:rsidR="009166A2" w:rsidRPr="009166A2" w14:paraId="00C51EBC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1BA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238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FC5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616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7601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B24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DDD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E2E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D6D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9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D9E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976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7F5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2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064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555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41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F29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0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CB6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8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C10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8315</w:t>
            </w:r>
          </w:p>
        </w:tc>
      </w:tr>
      <w:tr w:rsidR="009166A2" w:rsidRPr="009166A2" w14:paraId="4E69E9D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C91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6540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88E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420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04302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CD8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F1C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9C6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2D9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D2F4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811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A98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5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114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8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7D95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60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A9F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30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D1F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50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4F1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525</w:t>
            </w:r>
          </w:p>
        </w:tc>
      </w:tr>
      <w:tr w:rsidR="009166A2" w:rsidRPr="009166A2" w14:paraId="7FDFB245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B7B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5565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F24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FDC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88831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005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71F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A81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076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6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9E7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1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FC9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559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842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1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C78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0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529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7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439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4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144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5712</w:t>
            </w:r>
          </w:p>
        </w:tc>
      </w:tr>
      <w:tr w:rsidR="009166A2" w:rsidRPr="009166A2" w14:paraId="189293B9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F00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474489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3638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3A1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5924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853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EC5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88C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D75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9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F6E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003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51BD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2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243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8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9B5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57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E24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03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818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5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1FC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502</w:t>
            </w:r>
          </w:p>
        </w:tc>
      </w:tr>
      <w:tr w:rsidR="009166A2" w:rsidRPr="009166A2" w14:paraId="7FB022AE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DAC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5135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C5F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3FE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03575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D94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75A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462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330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9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B77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D44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914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8C7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4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719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1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D54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2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C9A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12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E2B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4714</w:t>
            </w:r>
          </w:p>
        </w:tc>
      </w:tr>
      <w:tr w:rsidR="009166A2" w:rsidRPr="009166A2" w14:paraId="457DF5C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6BF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749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AFA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DB2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103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3AF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0C0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D4A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7ED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706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2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A35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1EF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9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8B1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517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02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272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1D1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7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18F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5546</w:t>
            </w:r>
          </w:p>
        </w:tc>
      </w:tr>
      <w:tr w:rsidR="009166A2" w:rsidRPr="009166A2" w14:paraId="7F1028C1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ADA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0263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E21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7BC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1260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5EA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391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DE9B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3B8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E9D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E-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76C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E89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4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A2D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2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4F4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0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092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1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D2C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6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BE1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018</w:t>
            </w:r>
          </w:p>
        </w:tc>
      </w:tr>
      <w:tr w:rsidR="009166A2" w:rsidRPr="009166A2" w14:paraId="75788C42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818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8893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026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5A1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19437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56C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3CF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F6E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924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59A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2E-3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ECB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B1B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8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E09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D6E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6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3D1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6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D87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90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857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907</w:t>
            </w:r>
          </w:p>
        </w:tc>
      </w:tr>
      <w:tr w:rsidR="009166A2" w:rsidRPr="009166A2" w14:paraId="2338EFB8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B23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17376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CE8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573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31401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10A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8BD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E25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D2E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1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56A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8E-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A02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CCF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174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2E4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1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1CB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0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0071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1E8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1478</w:t>
            </w:r>
          </w:p>
        </w:tc>
      </w:tr>
      <w:tr w:rsidR="009166A2" w:rsidRPr="009166A2" w14:paraId="4C250D3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350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343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C09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03C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1662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B54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1F1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9B2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745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0E2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6CA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C40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9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0D7C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2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AC5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61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496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2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501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0B8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4846</w:t>
            </w:r>
          </w:p>
        </w:tc>
      </w:tr>
      <w:tr w:rsidR="009166A2" w:rsidRPr="009166A2" w14:paraId="44C4610F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C26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5300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F2C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20B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071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38C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C14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516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EF1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6B7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CF2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09D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D5F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6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522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4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9D0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2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D15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CE3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015</w:t>
            </w:r>
          </w:p>
        </w:tc>
      </w:tr>
      <w:tr w:rsidR="009166A2" w:rsidRPr="009166A2" w14:paraId="241BACB3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5C0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7957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7C9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C88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1563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DAA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4E9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2F2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CB4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6AD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9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4EA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945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82C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378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97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E55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5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925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5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51D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1736</w:t>
            </w:r>
          </w:p>
        </w:tc>
      </w:tr>
      <w:tr w:rsidR="009166A2" w:rsidRPr="009166A2" w14:paraId="6386DF5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D067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183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39A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AD5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6266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AB0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975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B06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3F2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809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4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A8C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7DD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71E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6973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95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B21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9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C9C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82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409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92</w:t>
            </w:r>
          </w:p>
        </w:tc>
      </w:tr>
      <w:tr w:rsidR="009166A2" w:rsidRPr="009166A2" w14:paraId="0327246B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D73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1032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359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A91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265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675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5C5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BEF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D9B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749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9E-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706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42E0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4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F5B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9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931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71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BD7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8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4B3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465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325</w:t>
            </w:r>
          </w:p>
        </w:tc>
      </w:tr>
      <w:tr w:rsidR="009166A2" w:rsidRPr="009166A2" w14:paraId="2A99981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D8D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552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896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AC6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453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B4A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235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53F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18E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23A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77E-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05E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496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C4F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3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1BB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59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EE6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0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B97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2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C29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9521</w:t>
            </w:r>
          </w:p>
        </w:tc>
      </w:tr>
      <w:tr w:rsidR="009166A2" w:rsidRPr="009166A2" w14:paraId="08CB2194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684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389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3A2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5D4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41135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89C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38B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9E8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677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5D2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2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5C3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88B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DEA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5E0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70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C0B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7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C5F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4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3EA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1118</w:t>
            </w:r>
          </w:p>
        </w:tc>
      </w:tr>
      <w:tr w:rsidR="009166A2" w:rsidRPr="009166A2" w14:paraId="06E8E5BB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3D1E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15718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778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91A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75408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313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34B5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6D0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1A2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591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E-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7CE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8B6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D40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CF7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5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D7E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3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699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0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1B5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614</w:t>
            </w:r>
          </w:p>
        </w:tc>
      </w:tr>
      <w:tr w:rsidR="009166A2" w:rsidRPr="009166A2" w14:paraId="423F7C44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DEB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952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23F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975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26769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F80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AFD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4EC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248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2EC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93C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283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8CA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E7D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6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346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0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C1F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4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C7D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0035</w:t>
            </w:r>
          </w:p>
        </w:tc>
      </w:tr>
      <w:tr w:rsidR="009166A2" w:rsidRPr="009166A2" w14:paraId="30D0AF1B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0B8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580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172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111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5983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368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F80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5C5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3F0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1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F05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1CE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B7A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FEF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5B9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9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890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2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8A9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1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BF0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735</w:t>
            </w:r>
          </w:p>
        </w:tc>
      </w:tr>
      <w:tr w:rsidR="009166A2" w:rsidRPr="009166A2" w14:paraId="0787CADA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708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838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D7F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290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7469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70F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BC5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54D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7FA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C33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E-1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E12D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61C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0F2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A73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30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6EB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DB4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EE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498</w:t>
            </w:r>
          </w:p>
        </w:tc>
      </w:tr>
      <w:tr w:rsidR="009166A2" w:rsidRPr="009166A2" w14:paraId="160EE3F9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C2C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935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D48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650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8550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E46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316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55C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200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7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DF5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E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35C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660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5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4C3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4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10DB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9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8FA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8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BF3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0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1D0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4417</w:t>
            </w:r>
          </w:p>
        </w:tc>
      </w:tr>
      <w:tr w:rsidR="009166A2" w:rsidRPr="009166A2" w14:paraId="214A708E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8B0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508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F8B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740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76014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B5D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B53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590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04B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8EA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E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92A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407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145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45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1D0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25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841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7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309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0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84A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345</w:t>
            </w:r>
          </w:p>
        </w:tc>
      </w:tr>
      <w:tr w:rsidR="009166A2" w:rsidRPr="009166A2" w14:paraId="088B6930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BD6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692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96C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03A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74778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D49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842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31E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1AF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A04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E-2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F43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525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4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EF2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1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889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348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431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EBC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E98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149</w:t>
            </w:r>
          </w:p>
        </w:tc>
      </w:tr>
      <w:tr w:rsidR="009166A2" w:rsidRPr="009166A2" w14:paraId="2268C9D5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100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0766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7DD1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02A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125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EDC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890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68F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ACC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8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974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0C0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9AE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FC5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5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8C3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34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EDD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3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551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2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F4F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44</w:t>
            </w:r>
          </w:p>
        </w:tc>
      </w:tr>
      <w:tr w:rsidR="009166A2" w:rsidRPr="009166A2" w14:paraId="50F17319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B92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23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358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5BC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48979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808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FE3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FE0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BE7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9B0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E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F23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100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CE6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9BF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3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DB3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7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214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3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84A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419</w:t>
            </w:r>
          </w:p>
        </w:tc>
      </w:tr>
      <w:tr w:rsidR="009166A2" w:rsidRPr="009166A2" w14:paraId="38096800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790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334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BE1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22D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2339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6B9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953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E66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D65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987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9E-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B2D6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DBF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7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A5D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4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320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33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FE5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5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4A3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8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19A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249</w:t>
            </w:r>
          </w:p>
        </w:tc>
      </w:tr>
      <w:tr w:rsidR="009166A2" w:rsidRPr="009166A2" w14:paraId="06EA0435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884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587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52E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4CF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39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87A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0F6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8DF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919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2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764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4E-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DB9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A48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69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31E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8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2B3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61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8A6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2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FAD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8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1CD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742</w:t>
            </w:r>
          </w:p>
        </w:tc>
      </w:tr>
      <w:tr w:rsidR="009166A2" w:rsidRPr="009166A2" w14:paraId="09755F54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286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2758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549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79D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9534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49A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907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CD9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42C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16A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B5D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3F3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04B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8AE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59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1F5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97F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0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DB0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725</w:t>
            </w:r>
          </w:p>
        </w:tc>
      </w:tr>
      <w:tr w:rsidR="009166A2" w:rsidRPr="009166A2" w14:paraId="5F666D1E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C23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018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109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763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67273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4F1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8AB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421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E56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0B0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E-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8DC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697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76A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1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097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1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8B5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C34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59F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9833</w:t>
            </w:r>
          </w:p>
        </w:tc>
      </w:tr>
      <w:tr w:rsidR="009166A2" w:rsidRPr="009166A2" w14:paraId="20946E36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FDC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446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7C8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7BB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42389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ECC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914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F11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E3F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586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4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8A0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9B2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0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8C1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6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8B5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4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868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48F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1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5C3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3638</w:t>
            </w:r>
          </w:p>
        </w:tc>
      </w:tr>
      <w:tr w:rsidR="009166A2" w:rsidRPr="009166A2" w14:paraId="610928E8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E01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41135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91D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1F7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785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750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E60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8B7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238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128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14D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8A3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363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5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F052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1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220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3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62F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0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9F6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518</w:t>
            </w:r>
          </w:p>
        </w:tc>
      </w:tr>
      <w:tr w:rsidR="009166A2" w:rsidRPr="009166A2" w14:paraId="446E2764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465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4214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4D5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3B3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21961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E96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A7A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657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B3B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23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53E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6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E2F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CE3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1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DB3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31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C95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92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D964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8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DCF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0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765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472</w:t>
            </w:r>
          </w:p>
        </w:tc>
      </w:tr>
      <w:tr w:rsidR="009166A2" w:rsidRPr="009166A2" w14:paraId="0D40F16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0E0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472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0A0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5BD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976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BC5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434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91C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0FE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23C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E-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3DA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7B9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3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46D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10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7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9B1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0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FAF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9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398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3674</w:t>
            </w:r>
          </w:p>
        </w:tc>
      </w:tr>
      <w:tr w:rsidR="009166A2" w:rsidRPr="009166A2" w14:paraId="5D2AFF5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9B6B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568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4A1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5CB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0474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158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9A3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C07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93B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3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9E2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8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94C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98D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4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99E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B09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19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9F3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9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05A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2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B1F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29</w:t>
            </w:r>
          </w:p>
        </w:tc>
      </w:tr>
      <w:tr w:rsidR="009166A2" w:rsidRPr="009166A2" w14:paraId="66D76702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856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7495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7CF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E05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475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0DD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D47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874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D6B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83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E00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3E-4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944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7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42A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0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F3B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0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798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09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769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80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D94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38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186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987</w:t>
            </w:r>
          </w:p>
        </w:tc>
      </w:tr>
      <w:tr w:rsidR="009166A2" w:rsidRPr="009166A2" w14:paraId="57D32620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A30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9183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FB3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455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047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3A8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EC1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296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9E8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23B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2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C3E6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CE0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EAC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435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69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3E8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0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EBE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0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F5F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8772</w:t>
            </w:r>
          </w:p>
        </w:tc>
      </w:tr>
      <w:tr w:rsidR="009166A2" w:rsidRPr="009166A2" w14:paraId="75577ADC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7D3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13488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1D1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D61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0072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2F4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ED1D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380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92F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2F2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7BF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339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CE7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B3C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62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5E6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4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096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5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DE9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355</w:t>
            </w:r>
          </w:p>
        </w:tc>
      </w:tr>
      <w:tr w:rsidR="009166A2" w:rsidRPr="009166A2" w14:paraId="434B0331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48E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04659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817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A19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1159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14D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8D1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BD7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85C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139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7E-17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727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784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8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EEB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4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DCA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6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75D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9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9EA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0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454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452</w:t>
            </w:r>
          </w:p>
        </w:tc>
      </w:tr>
      <w:tr w:rsidR="009166A2" w:rsidRPr="009166A2" w14:paraId="0CA9F67B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3F3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50284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5D8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8B6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4117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4D4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981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B6A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CCC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A28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B90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88D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F35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B91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57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0CC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2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35C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1D0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9854</w:t>
            </w:r>
          </w:p>
        </w:tc>
      </w:tr>
      <w:tr w:rsidR="009166A2" w:rsidRPr="009166A2" w14:paraId="2A3F683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8B1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5364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23B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D61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631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820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430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DF4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72C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8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0D8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7CF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DA8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4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B7C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FAE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8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678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8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4F9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EC4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2707</w:t>
            </w:r>
          </w:p>
        </w:tc>
      </w:tr>
      <w:tr w:rsidR="009166A2" w:rsidRPr="009166A2" w14:paraId="6F74861B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BD1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5738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8AF1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0C9E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5760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D17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D7C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292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0BD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098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-1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6788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8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D5F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8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8B0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34E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8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3FD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87D2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8E7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144</w:t>
            </w:r>
          </w:p>
        </w:tc>
      </w:tr>
      <w:tr w:rsidR="009166A2" w:rsidRPr="009166A2" w14:paraId="6EC486B3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A50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6195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FB0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DEB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66927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E6E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E0C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DB2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5AA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88F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4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8D8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015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130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358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30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869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4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FCC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921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904</w:t>
            </w:r>
          </w:p>
        </w:tc>
      </w:tr>
      <w:tr w:rsidR="009166A2" w:rsidRPr="009166A2" w14:paraId="56849AD6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805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8066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07B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7C6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7646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815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846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74E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787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501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4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3FB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46E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5E4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06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FEF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16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51D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D9C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3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E4E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762</w:t>
            </w:r>
          </w:p>
        </w:tc>
      </w:tr>
      <w:tr w:rsidR="009166A2" w:rsidRPr="009166A2" w14:paraId="13C92A4F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E0E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420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E91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BB0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2391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C06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2C9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03E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A27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782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A67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FAB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2B2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1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530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74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01C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8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681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6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515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613</w:t>
            </w:r>
          </w:p>
        </w:tc>
      </w:tr>
      <w:tr w:rsidR="009166A2" w:rsidRPr="009166A2" w14:paraId="39BB5306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D8E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4097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560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669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3114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A30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FF0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DEA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731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7C6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5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014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479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5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884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8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429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4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62F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60F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6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8E8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296</w:t>
            </w:r>
          </w:p>
        </w:tc>
      </w:tr>
      <w:tr w:rsidR="009166A2" w:rsidRPr="009166A2" w14:paraId="61B41403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CF9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4814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C4F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290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7207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973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9A4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B31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772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5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12A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1E-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F04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C80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7DC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1A1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51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429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9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6B3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9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4C8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5144</w:t>
            </w:r>
          </w:p>
        </w:tc>
      </w:tr>
      <w:tr w:rsidR="009166A2" w:rsidRPr="009166A2" w14:paraId="7C875632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94A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60236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85A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8BC4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5349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AA7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535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648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676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207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DEE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18D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0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B5A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0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D76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2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B31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5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019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1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23A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4985</w:t>
            </w:r>
          </w:p>
        </w:tc>
      </w:tr>
      <w:tr w:rsidR="009166A2" w:rsidRPr="009166A2" w14:paraId="20442BD5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BEC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133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2FC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F52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25283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1A9B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8F5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E49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ECA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43B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E-6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B22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9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408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07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99D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2769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3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9D3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9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79E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2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B03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828</w:t>
            </w:r>
          </w:p>
        </w:tc>
      </w:tr>
      <w:tr w:rsidR="009166A2" w:rsidRPr="009166A2" w14:paraId="7365F5EA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50A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179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4BC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9F7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0169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0BA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7F0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F67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40C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A3F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2E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829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CFD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1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2D4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0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988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68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07D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0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291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56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C98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805</w:t>
            </w:r>
          </w:p>
        </w:tc>
      </w:tr>
      <w:tr w:rsidR="009166A2" w:rsidRPr="009166A2" w14:paraId="53A36DC8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02E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635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0DB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357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8132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472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97B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FF7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D2F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29A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5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A06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D7D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75A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0DE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5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C05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DC6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15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759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9684</w:t>
            </w:r>
          </w:p>
        </w:tc>
      </w:tr>
      <w:tr w:rsidR="009166A2" w:rsidRPr="009166A2" w14:paraId="4B6FC61F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624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029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28B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0D60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1716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044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6FC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4BB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6EF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2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194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7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5B3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285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2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955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6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579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0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51D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6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316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7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C17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9624</w:t>
            </w:r>
          </w:p>
        </w:tc>
      </w:tr>
      <w:tr w:rsidR="009166A2" w:rsidRPr="009166A2" w14:paraId="5B4202D5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645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7541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FF4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031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163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056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7FC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F25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FA2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4CC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91D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92D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2DD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62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E5A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69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03C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3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B7C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4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8E7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9605</w:t>
            </w:r>
          </w:p>
        </w:tc>
      </w:tr>
      <w:tr w:rsidR="009166A2" w:rsidRPr="009166A2" w14:paraId="01143FA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879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1118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4A8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1B9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4840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8E6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F84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5D8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F42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7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D88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9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BB1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1BF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7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3AD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5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D91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53E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0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9B8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0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899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2508</w:t>
            </w:r>
          </w:p>
        </w:tc>
      </w:tr>
      <w:tr w:rsidR="009166A2" w:rsidRPr="009166A2" w14:paraId="71316756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A79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4103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F42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CA3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7862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E6B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E30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3FE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E35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A44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3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B37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2E2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72E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67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D9B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2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20EF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C5E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AED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3364</w:t>
            </w:r>
          </w:p>
        </w:tc>
      </w:tr>
      <w:tr w:rsidR="009166A2" w:rsidRPr="009166A2" w14:paraId="4ADCA95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4A6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8282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042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D82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2997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52C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1A0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06F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0BF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1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111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7DF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167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5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B3B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2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31B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95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8A4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8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8EF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5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B83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0289</w:t>
            </w:r>
          </w:p>
        </w:tc>
      </w:tr>
      <w:tr w:rsidR="009166A2" w:rsidRPr="009166A2" w14:paraId="1EBD49B6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5CC1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85086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0C0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B0C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0415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9CC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4EC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923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253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2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5AE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AC75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D92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5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704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8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76C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4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AD1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07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C37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9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697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05</w:t>
            </w:r>
          </w:p>
        </w:tc>
      </w:tr>
      <w:tr w:rsidR="009166A2" w:rsidRPr="009166A2" w14:paraId="5C08E9C4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7D2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39449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CCD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8A7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93410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6ED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20D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1BB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2BF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FB7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7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23A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D84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71F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5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E2F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49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3BA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966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582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53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7B71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386</w:t>
            </w:r>
          </w:p>
        </w:tc>
      </w:tr>
      <w:tr w:rsidR="009166A2" w:rsidRPr="009166A2" w14:paraId="54BC6775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E56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42287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8D0F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8BC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67647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DDC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54B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A01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466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A6E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7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A3D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75E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44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F01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25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8B2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03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1BE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8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4FD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0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DC4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279</w:t>
            </w:r>
          </w:p>
        </w:tc>
      </w:tr>
      <w:tr w:rsidR="009166A2" w:rsidRPr="009166A2" w14:paraId="51BD7F7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E16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896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9D7F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99A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61095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F4B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B24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244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0F8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2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EC4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676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F86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43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BDD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3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D2C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E48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62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EC8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1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17A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9334</w:t>
            </w:r>
          </w:p>
        </w:tc>
      </w:tr>
      <w:tr w:rsidR="009166A2" w:rsidRPr="009166A2" w14:paraId="1047DF9F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E69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604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6AC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1D0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04299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3D8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907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440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D65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6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0BE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E64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BB7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4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87F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167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8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51A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0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7B1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2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F74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7574</w:t>
            </w:r>
          </w:p>
        </w:tc>
      </w:tr>
      <w:tr w:rsidR="009166A2" w:rsidRPr="009166A2" w14:paraId="305D8158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8A2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174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37F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B5E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36816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469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DE2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789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580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AA7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46F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3FF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8BD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BF3D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8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BAE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26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048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5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ABF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552</w:t>
            </w:r>
          </w:p>
        </w:tc>
      </w:tr>
      <w:tr w:rsidR="009166A2" w:rsidRPr="009166A2" w14:paraId="06726DCE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D98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09739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9BC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61C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2539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01C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1E6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645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A6D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641E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E-12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128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0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122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1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0ED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522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519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BDD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17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D8D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7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BA1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3023</w:t>
            </w:r>
          </w:p>
        </w:tc>
      </w:tr>
      <w:tr w:rsidR="009166A2" w:rsidRPr="009166A2" w14:paraId="18274621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37D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5089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782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B28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77987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C5E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C38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C3A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743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8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7C0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E-2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2A2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0B0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F47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5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F9E5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49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893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C43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8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A69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2377</w:t>
            </w:r>
          </w:p>
        </w:tc>
      </w:tr>
      <w:tr w:rsidR="009166A2" w:rsidRPr="009166A2" w14:paraId="130F8979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0DD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7010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F79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AA8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106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15B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FB4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A40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BD2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263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1E-1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CEB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7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22D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7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824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B42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52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9FB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67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489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2D1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0435</w:t>
            </w:r>
          </w:p>
        </w:tc>
      </w:tr>
      <w:tr w:rsidR="009166A2" w:rsidRPr="009166A2" w14:paraId="4DFAB556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B0B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066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2DF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C9C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338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8C7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964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761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EDF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9FE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4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6C7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C06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53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26B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2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A7D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60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1AB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199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2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0B9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777</w:t>
            </w:r>
          </w:p>
        </w:tc>
      </w:tr>
      <w:tr w:rsidR="009166A2" w:rsidRPr="009166A2" w14:paraId="7BC78F80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8C6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0135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C49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0D7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49695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F0B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606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E58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0F8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0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BE8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1E-1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629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060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89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5BA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241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32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4B5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793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EDB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0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9C2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8766</w:t>
            </w:r>
          </w:p>
        </w:tc>
      </w:tr>
      <w:tr w:rsidR="009166A2" w:rsidRPr="009166A2" w14:paraId="12DED3B1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28D2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401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DBE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F28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664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1B4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8AD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AF4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07B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7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D7E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7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FD1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D6C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B3C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0CE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732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961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EC9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16A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638</w:t>
            </w:r>
          </w:p>
        </w:tc>
      </w:tr>
      <w:tr w:rsidR="009166A2" w:rsidRPr="009166A2" w14:paraId="07259C0F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DF6E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1532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464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821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28450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73D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BD85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7CE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28E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DE1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3E-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E15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9D0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56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F32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23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0DC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077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895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99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22A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8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3C2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039</w:t>
            </w:r>
          </w:p>
        </w:tc>
      </w:tr>
      <w:tr w:rsidR="009166A2" w:rsidRPr="009166A2" w14:paraId="68C45E04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908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316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D49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E2F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4446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574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E25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F46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FFB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9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A89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2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564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1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4B2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48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B00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9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556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81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3DD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96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5C1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70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AE6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6316</w:t>
            </w:r>
          </w:p>
        </w:tc>
      </w:tr>
      <w:tr w:rsidR="009166A2" w:rsidRPr="009166A2" w14:paraId="267087F8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B82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435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EEA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B2B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85205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E59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3DF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A0E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474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8A0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8E-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AFA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48B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4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97A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32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A3F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00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A48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9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DE4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0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157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4395</w:t>
            </w:r>
          </w:p>
        </w:tc>
      </w:tr>
      <w:tr w:rsidR="009166A2" w:rsidRPr="009166A2" w14:paraId="4C6BE92B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F3B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77493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477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933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23038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84A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45DF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6D3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358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3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F4E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7E-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F82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96C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03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12A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9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BAB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86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73E4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35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C37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5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E47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142</w:t>
            </w:r>
          </w:p>
        </w:tc>
      </w:tr>
      <w:tr w:rsidR="009166A2" w:rsidRPr="009166A2" w14:paraId="29019EC1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E4D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7228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249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5A7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2904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8E7B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B2D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B7C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0BD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9E0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8E-1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6BF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009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094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0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FA3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915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729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E2F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0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0F3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9991</w:t>
            </w:r>
          </w:p>
        </w:tc>
      </w:tr>
      <w:tr w:rsidR="009166A2" w:rsidRPr="009166A2" w14:paraId="17195CE0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40990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329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9CA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57A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8340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EA73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F64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B39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AC9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4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B77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7E-2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C97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8CE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0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B1F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7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489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218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7AC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3D4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5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3CF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8885</w:t>
            </w:r>
          </w:p>
        </w:tc>
      </w:tr>
      <w:tr w:rsidR="009166A2" w:rsidRPr="009166A2" w14:paraId="0A0F01B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CDB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1267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8B0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CED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7754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561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827A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5F2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5D6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2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B9B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989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6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91C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3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411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AEA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815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401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7D1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7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3FB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6</w:t>
            </w:r>
          </w:p>
        </w:tc>
      </w:tr>
      <w:tr w:rsidR="009166A2" w:rsidRPr="009166A2" w14:paraId="35880206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8AF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1338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1C7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E3D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7382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8A2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5A19D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BF8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806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9C1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8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8EB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440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85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547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8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8BE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70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31D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42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825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4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DB6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895</w:t>
            </w:r>
          </w:p>
        </w:tc>
      </w:tr>
      <w:tr w:rsidR="009166A2" w:rsidRPr="009166A2" w14:paraId="104FE0E8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6BC8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582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BC0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749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7136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FF2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17AC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EF6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656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8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636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2BF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1EC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06B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AAC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39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017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44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21C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64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549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45</w:t>
            </w:r>
          </w:p>
        </w:tc>
      </w:tr>
      <w:tr w:rsidR="009166A2" w:rsidRPr="009166A2" w14:paraId="52B4E13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DDE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2713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B48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193B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5867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B317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5E3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03D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971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F96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E-200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03C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5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C1D8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1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1ED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6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BA3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75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3B27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8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0DF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4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FC4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9437</w:t>
            </w:r>
          </w:p>
        </w:tc>
      </w:tr>
      <w:tr w:rsidR="009166A2" w:rsidRPr="009166A2" w14:paraId="0215906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DD24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40519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5F9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999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25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4899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D546" w14:textId="77777777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A10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E8D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090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6E-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F643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2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1C1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6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721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93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588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75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4F7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56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78C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60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3D1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7905</w:t>
            </w:r>
          </w:p>
        </w:tc>
      </w:tr>
      <w:tr w:rsidR="009166A2" w:rsidRPr="009166A2" w14:paraId="446C05D7" w14:textId="77777777" w:rsidTr="007A51E4">
        <w:trPr>
          <w:trHeight w:val="399"/>
        </w:trPr>
        <w:tc>
          <w:tcPr>
            <w:tcW w:w="15202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267FD" w14:textId="5A7395BE" w:rsidR="009166A2" w:rsidRPr="009166A2" w:rsidRDefault="009166A2" w:rsidP="009166A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Instrumental Variables of </w:t>
            </w:r>
            <w:r w:rsidR="003D3A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out</w:t>
            </w:r>
          </w:p>
        </w:tc>
      </w:tr>
      <w:tr w:rsidR="009166A2" w:rsidRPr="009166A2" w14:paraId="5FA904F1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EB0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7594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A19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133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9518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4FF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A40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611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651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932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1E-3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CFD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43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F7D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83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EEA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B76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40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43A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0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479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925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83</w:t>
            </w:r>
          </w:p>
        </w:tc>
      </w:tr>
      <w:tr w:rsidR="009166A2" w:rsidRPr="009166A2" w14:paraId="31C1F26B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716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0040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A2A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C9C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979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448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58A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598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801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685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6E-0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DE52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4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CE46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63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2F24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5E8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0970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605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DB0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0F5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2</w:t>
            </w:r>
          </w:p>
        </w:tc>
      </w:tr>
      <w:tr w:rsidR="009166A2" w:rsidRPr="009166A2" w14:paraId="241EC6B7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B1B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54994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625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BD4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04363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61E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A03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AB9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5D28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7BD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E-4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6BF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89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33B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0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E0F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D8A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91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100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E82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032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901</w:t>
            </w:r>
          </w:p>
        </w:tc>
      </w:tr>
      <w:tr w:rsidR="009166A2" w:rsidRPr="009166A2" w14:paraId="4BA7B2CD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2D9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91369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4B1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F11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95840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1EF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4C6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175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365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FB0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E-0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123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1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AE0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2BC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AC8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00E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7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5E9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4AA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84</w:t>
            </w:r>
          </w:p>
        </w:tc>
      </w:tr>
      <w:tr w:rsidR="009166A2" w:rsidRPr="009166A2" w14:paraId="05F9392A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482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23952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C64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526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50524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6946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883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402E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D4A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613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E-14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60B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8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B34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2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8FF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3F18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23F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363C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7989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05</w:t>
            </w:r>
          </w:p>
        </w:tc>
      </w:tr>
      <w:tr w:rsidR="009166A2" w:rsidRPr="009166A2" w14:paraId="409BB51F" w14:textId="77777777" w:rsidTr="007A51E4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C32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6425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2A5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ACF5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9935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281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DD1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AAAC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45A0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ED5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5E-29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9AE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27 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0190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C32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D6A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973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25AA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D60D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15</w:t>
            </w:r>
          </w:p>
        </w:tc>
      </w:tr>
      <w:tr w:rsidR="009166A2" w:rsidRPr="009166A2" w14:paraId="73221DF9" w14:textId="77777777" w:rsidTr="007A51E4">
        <w:trPr>
          <w:trHeight w:val="172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03E9A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64589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E79B4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FCD79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461834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A880D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2468B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92AF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167B3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85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3F327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E-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3F0B1" w14:textId="77777777" w:rsidR="009166A2" w:rsidRPr="009166A2" w:rsidRDefault="009166A2" w:rsidP="009166A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581C1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13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F9F95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58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9E222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479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5055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3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BF13E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0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2A85F" w14:textId="77777777" w:rsidR="009166A2" w:rsidRPr="009166A2" w:rsidRDefault="009166A2" w:rsidP="009166A2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166A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44</w:t>
            </w:r>
          </w:p>
        </w:tc>
      </w:tr>
    </w:tbl>
    <w:p w14:paraId="19303FAA" w14:textId="77777777" w:rsidR="000D2E36" w:rsidRDefault="000D2E36">
      <w:pPr>
        <w:rPr>
          <w:rFonts w:hint="eastAsia"/>
        </w:rPr>
      </w:pPr>
    </w:p>
    <w:sectPr w:rsidR="000D2E36" w:rsidSect="009166A2">
      <w:headerReference w:type="default" r:id="rId7"/>
      <w:footerReference w:type="default" r:id="rId8"/>
      <w:pgSz w:w="16838" w:h="11906" w:orient="landscape"/>
      <w:pgMar w:top="1701" w:right="284" w:bottom="1701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B5EB6D" w14:textId="77777777" w:rsidR="00044459" w:rsidRDefault="00044459" w:rsidP="00F819C6">
      <w:r>
        <w:separator/>
      </w:r>
    </w:p>
  </w:endnote>
  <w:endnote w:type="continuationSeparator" w:id="0">
    <w:p w14:paraId="4EA3F23A" w14:textId="77777777" w:rsidR="00044459" w:rsidRDefault="00044459" w:rsidP="00F819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2879588"/>
      <w:docPartObj>
        <w:docPartGallery w:val="Page Numbers (Bottom of Page)"/>
        <w:docPartUnique/>
      </w:docPartObj>
    </w:sdtPr>
    <w:sdtContent>
      <w:p w14:paraId="6476AD5E" w14:textId="06BDF3AE" w:rsidR="007A51E4" w:rsidRDefault="007A51E4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308A572" w14:textId="77777777" w:rsidR="007A51E4" w:rsidRDefault="007A51E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78EE2" w14:textId="77777777" w:rsidR="00044459" w:rsidRDefault="00044459" w:rsidP="00F819C6">
      <w:r>
        <w:separator/>
      </w:r>
    </w:p>
  </w:footnote>
  <w:footnote w:type="continuationSeparator" w:id="0">
    <w:p w14:paraId="03E413DA" w14:textId="77777777" w:rsidR="00044459" w:rsidRDefault="00044459" w:rsidP="00F819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8C781" w14:textId="5C195932" w:rsidR="007A51E4" w:rsidRDefault="007A51E4" w:rsidP="007A51E4">
    <w:pPr>
      <w:pStyle w:val="a5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37FC953" wp14:editId="685B602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6A2"/>
    <w:rsid w:val="00044459"/>
    <w:rsid w:val="00075A2A"/>
    <w:rsid w:val="000D2E36"/>
    <w:rsid w:val="003D3A4A"/>
    <w:rsid w:val="006B40D1"/>
    <w:rsid w:val="00766038"/>
    <w:rsid w:val="007A51E4"/>
    <w:rsid w:val="008676B2"/>
    <w:rsid w:val="009166A2"/>
    <w:rsid w:val="00B026B3"/>
    <w:rsid w:val="00F8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F1DFA"/>
  <w15:chartTrackingRefBased/>
  <w15:docId w15:val="{1B3B8116-8B86-476E-A471-A6A08829F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166A2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166A2"/>
    <w:rPr>
      <w:color w:val="954F72"/>
      <w:u w:val="single"/>
    </w:rPr>
  </w:style>
  <w:style w:type="paragraph" w:customStyle="1" w:styleId="msonormal0">
    <w:name w:val="msonormal"/>
    <w:basedOn w:val="a"/>
    <w:rsid w:val="009166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9166A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9166A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9166A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9166A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9166A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9166A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9166A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a"/>
    <w:rsid w:val="009166A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2">
    <w:name w:val="xl72"/>
    <w:basedOn w:val="a"/>
    <w:rsid w:val="009166A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9166A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9166A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9166A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6">
    <w:name w:val="xl76"/>
    <w:basedOn w:val="a"/>
    <w:rsid w:val="009166A2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7">
    <w:name w:val="xl77"/>
    <w:basedOn w:val="a"/>
    <w:rsid w:val="009166A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8">
    <w:name w:val="xl78"/>
    <w:basedOn w:val="a"/>
    <w:rsid w:val="009166A2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9166A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9166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1">
    <w:name w:val="xl81"/>
    <w:basedOn w:val="a"/>
    <w:rsid w:val="009166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9166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9166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4">
    <w:name w:val="xl84"/>
    <w:basedOn w:val="a"/>
    <w:rsid w:val="009166A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5">
    <w:name w:val="xl85"/>
    <w:basedOn w:val="a"/>
    <w:rsid w:val="009166A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6">
    <w:name w:val="xl86"/>
    <w:basedOn w:val="a"/>
    <w:rsid w:val="009166A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7">
    <w:name w:val="xl87"/>
    <w:basedOn w:val="a"/>
    <w:rsid w:val="009166A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F819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819C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819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819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622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huchenchzh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788</Words>
  <Characters>15898</Characters>
  <Application>Microsoft Office Word</Application>
  <DocSecurity>0</DocSecurity>
  <Lines>132</Lines>
  <Paragraphs>37</Paragraphs>
  <ScaleCrop>false</ScaleCrop>
  <Company/>
  <LinksUpToDate>false</LinksUpToDate>
  <CharactersWithSpaces>18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谭 宗标</dc:creator>
  <cp:keywords/>
  <dc:description/>
  <cp:lastModifiedBy>Dr.MY</cp:lastModifiedBy>
  <cp:revision>4</cp:revision>
  <dcterms:created xsi:type="dcterms:W3CDTF">2023-05-22T16:08:00Z</dcterms:created>
  <dcterms:modified xsi:type="dcterms:W3CDTF">2023-05-22T16:12:00Z</dcterms:modified>
</cp:coreProperties>
</file>